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8BC" w:rsidRDefault="004B0570" w:rsidP="000E2E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857476">
        <w:rPr>
          <w:rFonts w:ascii="Times New Roman" w:hAnsi="Times New Roman" w:cs="Times New Roman"/>
          <w:b/>
          <w:sz w:val="24"/>
          <w:szCs w:val="24"/>
        </w:rPr>
        <w:t xml:space="preserve">: Table </w:t>
      </w:r>
      <w:proofErr w:type="spellStart"/>
      <w:r w:rsidR="00857476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857476">
        <w:rPr>
          <w:rFonts w:ascii="Times New Roman" w:hAnsi="Times New Roman" w:cs="Times New Roman"/>
          <w:b/>
          <w:sz w:val="24"/>
          <w:szCs w:val="24"/>
        </w:rPr>
        <w:t>.</w:t>
      </w:r>
      <w:r w:rsidR="004138BC" w:rsidRPr="007265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138BC">
        <w:rPr>
          <w:rFonts w:ascii="Times New Roman" w:hAnsi="Times New Roman" w:cs="Times New Roman"/>
          <w:b/>
          <w:sz w:val="24"/>
          <w:szCs w:val="24"/>
        </w:rPr>
        <w:t>Full l</w:t>
      </w:r>
      <w:r w:rsidR="004138BC" w:rsidRPr="007265C0">
        <w:rPr>
          <w:rFonts w:ascii="Times New Roman" w:hAnsi="Times New Roman" w:cs="Times New Roman"/>
          <w:b/>
          <w:sz w:val="24"/>
          <w:szCs w:val="24"/>
        </w:rPr>
        <w:t xml:space="preserve">ist of identified </w:t>
      </w:r>
      <w:r w:rsidR="004138BC">
        <w:rPr>
          <w:rFonts w:ascii="Times New Roman" w:hAnsi="Times New Roman" w:cs="Times New Roman"/>
          <w:b/>
          <w:sz w:val="24"/>
          <w:szCs w:val="24"/>
        </w:rPr>
        <w:t xml:space="preserve">T cell binding receptors </w:t>
      </w:r>
      <w:r w:rsidR="004138BC" w:rsidRPr="000E2E5C">
        <w:rPr>
          <w:rFonts w:ascii="Times New Roman" w:hAnsi="Times New Roman" w:cs="Times New Roman"/>
          <w:b/>
          <w:sz w:val="24"/>
          <w:szCs w:val="24"/>
        </w:rPr>
        <w:t>in vitro.</w:t>
      </w:r>
      <w:proofErr w:type="gramEnd"/>
    </w:p>
    <w:p w:rsidR="004138BC" w:rsidRPr="00E558C2" w:rsidRDefault="004138BC" w:rsidP="004138B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270" w:type="dxa"/>
        <w:jc w:val="center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600"/>
        <w:gridCol w:w="1260"/>
        <w:gridCol w:w="990"/>
        <w:gridCol w:w="1080"/>
        <w:gridCol w:w="990"/>
        <w:gridCol w:w="720"/>
        <w:gridCol w:w="630"/>
      </w:tblGrid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Proteins description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Uniprot</w:t>
            </w:r>
            <w:proofErr w:type="spellEnd"/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 ID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Peptide count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Unique Pep Cou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Cover Percent (%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MW(Da)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PI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bumin (Fragment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3VHM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.54%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6312.12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8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Complement component 3d (Fragment)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Q207D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1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3174.5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17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lyceraldehyd-3-phosphate dehydrogenase (Fragment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Q8HY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1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309.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51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iSS-1 metastasis-suppress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6KYM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393.4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23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isspeptin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1MFS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44%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383.3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23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uanylate cycl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2ET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8%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6974.9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62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NA meiotic recombinase 1 transcript varian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0A109XWH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68%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762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2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lusterin</w:t>
            </w:r>
            <w:proofErr w:type="spellEnd"/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associated protein 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1DG2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4%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0310.8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75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utative uncharacterized prote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1DGG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3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8649.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33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ytochrome P450 20A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1DGG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8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541.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14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PHI DNA polymerase bet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1DG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5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623.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77</w:t>
            </w:r>
          </w:p>
        </w:tc>
      </w:tr>
      <w:tr w:rsidR="004138BC" w:rsidRPr="007265C0" w:rsidTr="004138BC">
        <w:trPr>
          <w:trHeight w:val="25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itin (Fragment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6T2T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6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781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1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eta-acti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6W7A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8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1592.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45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eta-actin (Fragment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3ELM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4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948.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27</w:t>
            </w:r>
          </w:p>
        </w:tc>
      </w:tr>
      <w:tr w:rsidR="004138BC" w:rsidRPr="007265C0" w:rsidTr="004138BC">
        <w:trPr>
          <w:trHeight w:val="285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asL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2KPF1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jc w:val="left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17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0937.5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4138BC" w:rsidRPr="007265C0" w:rsidRDefault="004138BC" w:rsidP="000A4D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7265C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69</w:t>
            </w:r>
          </w:p>
        </w:tc>
      </w:tr>
    </w:tbl>
    <w:p w:rsidR="00B4482F" w:rsidRPr="004138BC" w:rsidRDefault="00B4482F" w:rsidP="004138BC"/>
    <w:sectPr w:rsidR="00B4482F" w:rsidRPr="004138BC" w:rsidSect="002236A8">
      <w:pgSz w:w="11906" w:h="16838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05"/>
  <w:displayHorizontalDrawingGridEvery w:val="2"/>
  <w:characterSpacingControl w:val="doNotCompress"/>
  <w:compat>
    <w:useFELayout/>
  </w:compat>
  <w:rsids>
    <w:rsidRoot w:val="00DD0C46"/>
    <w:rsid w:val="000E2E5C"/>
    <w:rsid w:val="00193A4F"/>
    <w:rsid w:val="002236A8"/>
    <w:rsid w:val="004138BC"/>
    <w:rsid w:val="004B0570"/>
    <w:rsid w:val="00857476"/>
    <w:rsid w:val="00991BA5"/>
    <w:rsid w:val="00B4482F"/>
    <w:rsid w:val="00DD0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8B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 Lu</dc:creator>
  <cp:keywords/>
  <dc:description/>
  <cp:lastModifiedBy>0013358</cp:lastModifiedBy>
  <cp:revision>4</cp:revision>
  <dcterms:created xsi:type="dcterms:W3CDTF">2020-03-25T14:26:00Z</dcterms:created>
  <dcterms:modified xsi:type="dcterms:W3CDTF">2020-05-06T13:49:00Z</dcterms:modified>
</cp:coreProperties>
</file>